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20C6" w14:textId="2ACBD865" w:rsidR="00A349B0" w:rsidRPr="00E1643E" w:rsidRDefault="00E1643E" w:rsidP="00016DC6">
      <w:pPr>
        <w:pStyle w:val="Heading1"/>
      </w:pPr>
      <w:r>
        <w:t>S</w:t>
      </w:r>
      <w:r w:rsidR="00D15FC7">
        <w:t>tudy team</w:t>
      </w:r>
    </w:p>
    <w:p w14:paraId="0E534744" w14:textId="5901D486" w:rsidR="00A349B0" w:rsidRPr="00D15FC7" w:rsidRDefault="00A349B0" w:rsidP="0051132B">
      <w:pPr>
        <w:spacing w:line="360" w:lineRule="auto"/>
        <w:jc w:val="both"/>
        <w:rPr>
          <w:rFonts w:ascii="Times New Roman" w:hAnsi="Times New Roman" w:cs="Times New Roman"/>
        </w:rPr>
      </w:pPr>
      <w:r w:rsidRPr="00D15FC7">
        <w:rPr>
          <w:rFonts w:ascii="Times New Roman" w:hAnsi="Times New Roman" w:cs="Times New Roman"/>
          <w:b/>
          <w:bCs/>
        </w:rPr>
        <w:t>Investigators</w:t>
      </w:r>
      <w:r w:rsidR="00AA15BD" w:rsidRPr="00D15FC7">
        <w:rPr>
          <w:rFonts w:ascii="Times New Roman" w:hAnsi="Times New Roman" w:cs="Times New Roman"/>
        </w:rPr>
        <w:t>:</w:t>
      </w:r>
      <w:r w:rsidR="00AA15BD" w:rsidRPr="00D15FC7">
        <w:rPr>
          <w:rFonts w:ascii="Times New Roman" w:hAnsi="Times New Roman" w:cs="Times New Roman"/>
          <w:b/>
          <w:bCs/>
        </w:rPr>
        <w:t xml:space="preserve"> </w:t>
      </w:r>
      <w:r w:rsidRPr="00D15FC7">
        <w:rPr>
          <w:rFonts w:ascii="Times New Roman" w:hAnsi="Times New Roman" w:cs="Times New Roman"/>
        </w:rPr>
        <w:t>Andrea Nebgen, Winter, Julia, Philip Koliopoulos, and Yildiz Gökdemir</w:t>
      </w:r>
    </w:p>
    <w:p w14:paraId="2BE1AE6E" w14:textId="5D44D7DB" w:rsidR="00A349B0" w:rsidRPr="00D15FC7" w:rsidRDefault="00A349B0" w:rsidP="0051132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D15FC7">
        <w:rPr>
          <w:rFonts w:ascii="Times New Roman" w:hAnsi="Times New Roman" w:cs="Times New Roman"/>
          <w:b/>
          <w:bCs/>
          <w:lang w:val="de-DE"/>
        </w:rPr>
        <w:t>Study nurses</w:t>
      </w:r>
      <w:r w:rsidRPr="00D15FC7">
        <w:rPr>
          <w:rFonts w:ascii="Times New Roman" w:hAnsi="Times New Roman" w:cs="Times New Roman"/>
          <w:lang w:val="de-DE"/>
        </w:rPr>
        <w:t>: Sabine Wiegert, Melanie Kleinhanß, Sabine Lindau, Nina Nitschke, Suna Hach, and Mirjam Larisika</w:t>
      </w:r>
    </w:p>
    <w:p w14:paraId="0BED8AAE" w14:textId="3519DA54" w:rsidR="00A349B0" w:rsidRPr="00D15FC7" w:rsidRDefault="00A349B0" w:rsidP="0051132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D15FC7">
        <w:rPr>
          <w:rFonts w:ascii="Times New Roman" w:hAnsi="Times New Roman" w:cs="Times New Roman"/>
          <w:b/>
          <w:bCs/>
          <w:lang w:val="de-DE"/>
        </w:rPr>
        <w:t>Study Coordination</w:t>
      </w:r>
      <w:r w:rsidRPr="00D15FC7">
        <w:rPr>
          <w:rFonts w:ascii="Times New Roman" w:hAnsi="Times New Roman" w:cs="Times New Roman"/>
          <w:lang w:val="de-DE"/>
        </w:rPr>
        <w:t>: Laura Harder, Markus Heymanns, and Katrin Hinz</w:t>
      </w:r>
    </w:p>
    <w:p w14:paraId="32EDEB16" w14:textId="30909B65" w:rsidR="00A349B0" w:rsidRPr="00D15FC7" w:rsidRDefault="00A349B0" w:rsidP="0051132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D15FC7">
        <w:rPr>
          <w:rFonts w:ascii="Times New Roman" w:hAnsi="Times New Roman" w:cs="Times New Roman"/>
          <w:b/>
          <w:bCs/>
          <w:lang w:val="de-DE"/>
        </w:rPr>
        <w:t>Quality assurance/data management</w:t>
      </w:r>
      <w:r w:rsidRPr="00D15FC7">
        <w:rPr>
          <w:rFonts w:ascii="Times New Roman" w:hAnsi="Times New Roman" w:cs="Times New Roman"/>
          <w:lang w:val="de-DE"/>
        </w:rPr>
        <w:t>: Alexandra Dieter, Rahel Irina Huissel, Lisa Knipfer, Julia Popow, and Daniel Volk</w:t>
      </w:r>
    </w:p>
    <w:p w14:paraId="6C607578" w14:textId="6D810E8C" w:rsidR="00A349B0" w:rsidRPr="00D15FC7" w:rsidRDefault="00A349B0" w:rsidP="0051132B">
      <w:pPr>
        <w:spacing w:line="360" w:lineRule="auto"/>
        <w:jc w:val="both"/>
        <w:rPr>
          <w:rFonts w:ascii="Times New Roman" w:hAnsi="Times New Roman" w:cs="Times New Roman"/>
        </w:rPr>
      </w:pPr>
      <w:r w:rsidRPr="00D15FC7">
        <w:rPr>
          <w:rFonts w:ascii="Times New Roman" w:hAnsi="Times New Roman" w:cs="Times New Roman"/>
          <w:b/>
          <w:bCs/>
        </w:rPr>
        <w:t>Laboratory support</w:t>
      </w:r>
      <w:r w:rsidRPr="00D15FC7">
        <w:rPr>
          <w:rFonts w:ascii="Times New Roman" w:hAnsi="Times New Roman" w:cs="Times New Roman"/>
        </w:rPr>
        <w:t>: Sebastian Wirsching, Claudius Meyer, Katja Hilbert, Britta Gröhndal, Stefan Runkel, and Walter Hitzler</w:t>
      </w:r>
    </w:p>
    <w:p w14:paraId="4B876B90" w14:textId="4C121A20" w:rsidR="00A349B0" w:rsidRPr="00D15FC7" w:rsidRDefault="00A349B0" w:rsidP="0051132B">
      <w:pPr>
        <w:spacing w:line="360" w:lineRule="auto"/>
        <w:jc w:val="both"/>
        <w:rPr>
          <w:rFonts w:ascii="Times New Roman" w:hAnsi="Times New Roman" w:cs="Times New Roman"/>
        </w:rPr>
      </w:pPr>
      <w:r w:rsidRPr="00D15FC7">
        <w:rPr>
          <w:rFonts w:ascii="Times New Roman" w:hAnsi="Times New Roman" w:cs="Times New Roman"/>
          <w:b/>
          <w:bCs/>
        </w:rPr>
        <w:t>Scientific support</w:t>
      </w:r>
      <w:r w:rsidRPr="00D15FC7">
        <w:rPr>
          <w:rFonts w:ascii="Times New Roman" w:hAnsi="Times New Roman" w:cs="Times New Roman"/>
        </w:rPr>
        <w:t>: Irene Krämer and Christoph Düber</w:t>
      </w:r>
    </w:p>
    <w:p w14:paraId="2C580209" w14:textId="77777777" w:rsidR="00A349B0" w:rsidRPr="008C2789" w:rsidRDefault="00A349B0" w:rsidP="00A349B0"/>
    <w:p w14:paraId="5A7F048D" w14:textId="77777777" w:rsidR="001025D1" w:rsidRDefault="001025D1">
      <w:pPr>
        <w:spacing w:after="0" w:line="24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161B34E8" w14:textId="4C4A8A1D" w:rsidR="00A349B0" w:rsidRPr="00E1643E" w:rsidRDefault="002355E6" w:rsidP="00016DC6">
      <w:pPr>
        <w:pStyle w:val="Heading1"/>
      </w:pPr>
      <w:r>
        <w:lastRenderedPageBreak/>
        <w:t>Administrative structure</w:t>
      </w:r>
    </w:p>
    <w:tbl>
      <w:tblPr>
        <w:tblStyle w:val="Tabla"/>
        <w:tblW w:w="5000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3794"/>
        <w:gridCol w:w="4388"/>
      </w:tblGrid>
      <w:tr w:rsidR="00A349B0" w:rsidRPr="002355E6" w14:paraId="224BA59D" w14:textId="77777777" w:rsidTr="00DE5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top"/>
          </w:tcPr>
          <w:p w14:paraId="17AE92A9" w14:textId="4BC17889" w:rsidR="00A349B0" w:rsidRPr="00016DC6" w:rsidRDefault="00A349B0" w:rsidP="000538BD">
            <w:pPr>
              <w:spacing w:after="0" w:line="276" w:lineRule="auto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Role</w:t>
            </w:r>
          </w:p>
        </w:tc>
        <w:tc>
          <w:tcPr>
            <w:tcW w:w="34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top"/>
          </w:tcPr>
          <w:p w14:paraId="1F3D1E23" w14:textId="77777777" w:rsidR="00A349B0" w:rsidRPr="00016DC6" w:rsidRDefault="00A349B0" w:rsidP="000538BD">
            <w:pPr>
              <w:spacing w:after="0" w:line="276" w:lineRule="auto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Responsibilities</w:t>
            </w:r>
          </w:p>
        </w:tc>
        <w:tc>
          <w:tcPr>
            <w:tcW w:w="40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top"/>
          </w:tcPr>
          <w:p w14:paraId="06B9D5CC" w14:textId="77777777" w:rsidR="00A349B0" w:rsidRPr="00016DC6" w:rsidRDefault="00A349B0" w:rsidP="000538BD">
            <w:pPr>
              <w:spacing w:after="0" w:line="276" w:lineRule="auto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 xml:space="preserve">Key Responsible Person(s)/Entity </w:t>
            </w:r>
          </w:p>
        </w:tc>
      </w:tr>
      <w:tr w:rsidR="00A349B0" w:rsidRPr="002355E6" w14:paraId="2B9B6D64" w14:textId="77777777" w:rsidTr="00DE5ECA">
        <w:tc>
          <w:tcPr>
            <w:tcW w:w="1427" w:type="dxa"/>
          </w:tcPr>
          <w:p w14:paraId="4B1D3BD8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Funding institution</w:t>
            </w:r>
          </w:p>
        </w:tc>
        <w:tc>
          <w:tcPr>
            <w:tcW w:w="3482" w:type="dxa"/>
          </w:tcPr>
          <w:p w14:paraId="3B8DB612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Funding and oversight</w:t>
            </w:r>
          </w:p>
        </w:tc>
        <w:tc>
          <w:tcPr>
            <w:tcW w:w="4027" w:type="dxa"/>
          </w:tcPr>
          <w:p w14:paraId="468E99E5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Cornelia Oostvogels, SVP Area Head Infectious Diseases</w:t>
            </w:r>
          </w:p>
          <w:p w14:paraId="67B2B95C" w14:textId="454F081B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de-DE"/>
              </w:rPr>
              <w:t xml:space="preserve">CureVac </w:t>
            </w:r>
            <w:r w:rsidR="00137C0B">
              <w:rPr>
                <w:rFonts w:ascii="Times New Roman" w:hAnsi="Times New Roman" w:cs="Times New Roman"/>
                <w:szCs w:val="22"/>
                <w:lang w:val="de-DE"/>
              </w:rPr>
              <w:t>SE</w:t>
            </w:r>
          </w:p>
          <w:p w14:paraId="4E7DF016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de-DE"/>
              </w:rPr>
              <w:t>Schumannstraße 27</w:t>
            </w:r>
          </w:p>
          <w:p w14:paraId="50706AE3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de-DE"/>
              </w:rPr>
              <w:t>60325 Frankfurt</w:t>
            </w:r>
          </w:p>
          <w:p w14:paraId="03C159B7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de-DE"/>
              </w:rPr>
              <w:t>Germany</w:t>
            </w:r>
          </w:p>
        </w:tc>
      </w:tr>
      <w:tr w:rsidR="00A349B0" w:rsidRPr="002355E6" w14:paraId="69991DAB" w14:textId="77777777" w:rsidTr="00DE5ECA">
        <w:tc>
          <w:tcPr>
            <w:tcW w:w="1427" w:type="dxa"/>
          </w:tcPr>
          <w:p w14:paraId="04C059BE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Sponsor</w:t>
            </w: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br/>
            </w: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br/>
            </w:r>
          </w:p>
        </w:tc>
        <w:tc>
          <w:tcPr>
            <w:tcW w:w="3482" w:type="dxa"/>
          </w:tcPr>
          <w:p w14:paraId="623F7B47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Protocol development and amendments</w:t>
            </w:r>
          </w:p>
          <w:p w14:paraId="386947E8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Registration in EU PAS register</w:t>
            </w:r>
          </w:p>
          <w:p w14:paraId="39F86573" w14:textId="41B060D5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 xml:space="preserve">Coordination between and communication with CureVac </w:t>
            </w:r>
            <w:r w:rsidR="00DE5ECA">
              <w:rPr>
                <w:rFonts w:ascii="Times New Roman" w:hAnsi="Times New Roman" w:cs="Times New Roman"/>
                <w:szCs w:val="22"/>
                <w:lang w:val="en-GB"/>
              </w:rPr>
              <w:t>SE</w:t>
            </w: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, study site and monitors</w:t>
            </w:r>
          </w:p>
          <w:p w14:paraId="0958C246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Epidemiological support</w:t>
            </w:r>
          </w:p>
          <w:p w14:paraId="2D21B493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Data management</w:t>
            </w:r>
          </w:p>
          <w:p w14:paraId="01192746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Data quality</w:t>
            </w:r>
          </w:p>
          <w:p w14:paraId="3D0460ED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Statistical analyses</w:t>
            </w:r>
          </w:p>
          <w:p w14:paraId="6C073C49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Communication with Ethics Committee</w:t>
            </w:r>
          </w:p>
          <w:p w14:paraId="6CA0C02B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6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Reporting</w:t>
            </w:r>
          </w:p>
        </w:tc>
        <w:tc>
          <w:tcPr>
            <w:tcW w:w="4027" w:type="dxa"/>
          </w:tcPr>
          <w:p w14:paraId="6DF91101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Thomas Verstraeten, MD, MSc</w:t>
            </w:r>
          </w:p>
          <w:p w14:paraId="070E360C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Managing Director</w:t>
            </w:r>
          </w:p>
          <w:p w14:paraId="473C2660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P95 Epidemiology and Pharmacovigilance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  <w:t>Koning Leopold III laan 1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  <w:t>3001 Heverlee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  <w:t>Belgium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</w:r>
          </w:p>
        </w:tc>
      </w:tr>
      <w:tr w:rsidR="00A349B0" w:rsidRPr="002355E6" w14:paraId="16CA6CF7" w14:textId="77777777" w:rsidTr="00DE5ECA">
        <w:tc>
          <w:tcPr>
            <w:tcW w:w="1427" w:type="dxa"/>
          </w:tcPr>
          <w:p w14:paraId="32141F6F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Investigator &amp; study site</w:t>
            </w:r>
          </w:p>
        </w:tc>
        <w:tc>
          <w:tcPr>
            <w:tcW w:w="3482" w:type="dxa"/>
          </w:tcPr>
          <w:p w14:paraId="4906B7E5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Protocol and protocol amendment review</w:t>
            </w:r>
          </w:p>
          <w:p w14:paraId="21C9AC7A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Study conduct</w:t>
            </w:r>
          </w:p>
          <w:p w14:paraId="50EA8775" w14:textId="32656D8C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 xml:space="preserve">Communication with </w:t>
            </w:r>
            <w:r w:rsidR="000538BD"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s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ponsor</w:t>
            </w:r>
          </w:p>
        </w:tc>
        <w:tc>
          <w:tcPr>
            <w:tcW w:w="4027" w:type="dxa"/>
          </w:tcPr>
          <w:p w14:paraId="505B63C0" w14:textId="67ECA2D6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 xml:space="preserve">Principal Investigator: </w:t>
            </w:r>
            <w:r w:rsidR="00DE5ECA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Univ. Prof. Dr. med. Stephan Gehring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  <w:t xml:space="preserve">Co-Investigator: </w:t>
            </w:r>
            <w:r w:rsidR="00DE5ECA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br/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 xml:space="preserve">Dr. med. 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t>Frank Kowalzik</w:t>
            </w:r>
          </w:p>
          <w:p w14:paraId="5D0EAB31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t>Universitätsmedizin Mainz (UM Mainz; University Medical Center of the Johannes Gutenberg University Mainz)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br/>
              <w:t>Zentrum für Kinder- und Jugendmedizin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br/>
              <w:t>Langenbeckstraße 1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br/>
              <w:t>55131 Mainz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br/>
              <w:t>Germany</w:t>
            </w:r>
          </w:p>
        </w:tc>
      </w:tr>
      <w:tr w:rsidR="00A349B0" w:rsidRPr="002355E6" w14:paraId="5275C09D" w14:textId="77777777" w:rsidTr="00DE5ECA">
        <w:tc>
          <w:tcPr>
            <w:tcW w:w="1427" w:type="dxa"/>
          </w:tcPr>
          <w:p w14:paraId="6EC3045D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Data management at study site</w:t>
            </w:r>
          </w:p>
        </w:tc>
        <w:tc>
          <w:tcPr>
            <w:tcW w:w="3482" w:type="dxa"/>
          </w:tcPr>
          <w:p w14:paraId="4A8B4C4F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Electronic data capture and database</w:t>
            </w:r>
          </w:p>
          <w:p w14:paraId="5CFB5B86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Data management</w:t>
            </w:r>
          </w:p>
          <w:p w14:paraId="31F301F1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Data quality</w:t>
            </w:r>
          </w:p>
          <w:p w14:paraId="529E415B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en-GB"/>
              </w:rPr>
              <w:t>Data transfer to sponsor</w:t>
            </w:r>
          </w:p>
        </w:tc>
        <w:tc>
          <w:tcPr>
            <w:tcW w:w="4027" w:type="dxa"/>
          </w:tcPr>
          <w:p w14:paraId="1C3E32DA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t>Tobias Engelmann Interdisziplinäres Zentrum Klinische Studien (IZKS)</w:t>
            </w:r>
          </w:p>
          <w:p w14:paraId="1931932A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t>UM Mainz</w:t>
            </w:r>
          </w:p>
          <w:p w14:paraId="1DE76E0E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</w:pP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t>Langenbeckstraße 1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br/>
              <w:t>55131 Mainz</w:t>
            </w:r>
            <w:r w:rsidRPr="00016DC6">
              <w:rPr>
                <w:rFonts w:ascii="Times New Roman" w:hAnsi="Times New Roman" w:cs="Times New Roman"/>
                <w:color w:val="000000"/>
                <w:szCs w:val="22"/>
                <w:lang w:val="de-DE"/>
              </w:rPr>
              <w:br/>
              <w:t>Germany</w:t>
            </w:r>
          </w:p>
        </w:tc>
      </w:tr>
      <w:tr w:rsidR="00A349B0" w:rsidRPr="002355E6" w14:paraId="416A36AB" w14:textId="77777777" w:rsidTr="00DE5ECA">
        <w:tc>
          <w:tcPr>
            <w:tcW w:w="1427" w:type="dxa"/>
          </w:tcPr>
          <w:p w14:paraId="0A6B235A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Monitoring</w:t>
            </w:r>
          </w:p>
        </w:tc>
        <w:tc>
          <w:tcPr>
            <w:tcW w:w="3482" w:type="dxa"/>
          </w:tcPr>
          <w:p w14:paraId="4B37DEC7" w14:textId="77777777" w:rsidR="00A349B0" w:rsidRPr="00016DC6" w:rsidRDefault="00A349B0" w:rsidP="000538BD">
            <w:pPr>
              <w:pStyle w:val="ListParagraph"/>
              <w:keepNext/>
              <w:keepLines/>
              <w:numPr>
                <w:ilvl w:val="0"/>
                <w:numId w:val="4"/>
              </w:numPr>
              <w:spacing w:after="0" w:line="276" w:lineRule="auto"/>
              <w:ind w:left="318"/>
              <w:textboxTightWrap w:val="allLines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Quality assurance</w:t>
            </w:r>
          </w:p>
        </w:tc>
        <w:tc>
          <w:tcPr>
            <w:tcW w:w="4027" w:type="dxa"/>
          </w:tcPr>
          <w:p w14:paraId="396A6324" w14:textId="77777777" w:rsidR="00A349B0" w:rsidRPr="00016DC6" w:rsidRDefault="00A349B0" w:rsidP="000538BD">
            <w:pPr>
              <w:spacing w:after="0" w:line="276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t>Harmony Clinical Research bv</w:t>
            </w: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br/>
              <w:t>Brusselsesteenweg 159</w:t>
            </w: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br/>
              <w:t>9090 Melle</w:t>
            </w:r>
            <w:r w:rsidRPr="00016DC6">
              <w:rPr>
                <w:rFonts w:ascii="Times New Roman" w:hAnsi="Times New Roman" w:cs="Times New Roman"/>
                <w:szCs w:val="22"/>
                <w:lang w:val="en-GB"/>
              </w:rPr>
              <w:br/>
              <w:t>Belgium</w:t>
            </w:r>
          </w:p>
        </w:tc>
      </w:tr>
    </w:tbl>
    <w:p w14:paraId="1B2E4763" w14:textId="07BB5EA6" w:rsidR="001F77A0" w:rsidRDefault="001F77A0"/>
    <w:sectPr w:rsidR="001F77A0" w:rsidSect="001025D1">
      <w:headerReference w:type="default" r:id="rId7"/>
      <w:footerReference w:type="default" r:id="rId8"/>
      <w:pgSz w:w="11906" w:h="16838" w:code="9"/>
      <w:pgMar w:top="1440" w:right="1080" w:bottom="1440" w:left="1080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EA721" w14:textId="77777777" w:rsidR="00485AB7" w:rsidRDefault="00485AB7" w:rsidP="00A349B0">
      <w:pPr>
        <w:spacing w:after="0" w:line="240" w:lineRule="auto"/>
      </w:pPr>
      <w:r>
        <w:separator/>
      </w:r>
    </w:p>
  </w:endnote>
  <w:endnote w:type="continuationSeparator" w:id="0">
    <w:p w14:paraId="1B2C0BF8" w14:textId="77777777" w:rsidR="00485AB7" w:rsidRDefault="00485AB7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3669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3C58F" w14:textId="0C937872" w:rsidR="001025D1" w:rsidRDefault="001025D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8918B5" w14:textId="77777777" w:rsidR="0039405F" w:rsidRDefault="00394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24358" w14:textId="77777777" w:rsidR="00485AB7" w:rsidRDefault="00485AB7" w:rsidP="00A349B0">
      <w:pPr>
        <w:spacing w:after="0" w:line="240" w:lineRule="auto"/>
      </w:pPr>
      <w:r>
        <w:separator/>
      </w:r>
    </w:p>
  </w:footnote>
  <w:footnote w:type="continuationSeparator" w:id="0">
    <w:p w14:paraId="062B842E" w14:textId="77777777" w:rsidR="00485AB7" w:rsidRDefault="00485AB7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20C83F78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20C83F78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16DC6"/>
    <w:rsid w:val="000315CF"/>
    <w:rsid w:val="000432C6"/>
    <w:rsid w:val="000452EF"/>
    <w:rsid w:val="000538BD"/>
    <w:rsid w:val="000550D5"/>
    <w:rsid w:val="000557DF"/>
    <w:rsid w:val="000C44B4"/>
    <w:rsid w:val="000D4CF9"/>
    <w:rsid w:val="000F399E"/>
    <w:rsid w:val="000F3F70"/>
    <w:rsid w:val="000F5FEE"/>
    <w:rsid w:val="001025D1"/>
    <w:rsid w:val="00104ADA"/>
    <w:rsid w:val="00120845"/>
    <w:rsid w:val="0012672D"/>
    <w:rsid w:val="00127DE1"/>
    <w:rsid w:val="001312C3"/>
    <w:rsid w:val="00137C0B"/>
    <w:rsid w:val="001815B2"/>
    <w:rsid w:val="001E68BF"/>
    <w:rsid w:val="001F6401"/>
    <w:rsid w:val="001F77A0"/>
    <w:rsid w:val="0021297F"/>
    <w:rsid w:val="002355E6"/>
    <w:rsid w:val="0024100F"/>
    <w:rsid w:val="00254264"/>
    <w:rsid w:val="0025441D"/>
    <w:rsid w:val="00275C28"/>
    <w:rsid w:val="002809DD"/>
    <w:rsid w:val="00280C74"/>
    <w:rsid w:val="002B298C"/>
    <w:rsid w:val="002B5503"/>
    <w:rsid w:val="002C2965"/>
    <w:rsid w:val="002E1BDE"/>
    <w:rsid w:val="003015E6"/>
    <w:rsid w:val="003245D8"/>
    <w:rsid w:val="00373036"/>
    <w:rsid w:val="00380E55"/>
    <w:rsid w:val="00381288"/>
    <w:rsid w:val="00392450"/>
    <w:rsid w:val="0039405F"/>
    <w:rsid w:val="003A0B99"/>
    <w:rsid w:val="003B1E02"/>
    <w:rsid w:val="003B7768"/>
    <w:rsid w:val="003F36B5"/>
    <w:rsid w:val="003F4EAB"/>
    <w:rsid w:val="00405546"/>
    <w:rsid w:val="004159C5"/>
    <w:rsid w:val="004240A3"/>
    <w:rsid w:val="00435615"/>
    <w:rsid w:val="004550EF"/>
    <w:rsid w:val="00464791"/>
    <w:rsid w:val="00467D2E"/>
    <w:rsid w:val="00482AD9"/>
    <w:rsid w:val="00485AB7"/>
    <w:rsid w:val="004C5159"/>
    <w:rsid w:val="004E050F"/>
    <w:rsid w:val="004E46A3"/>
    <w:rsid w:val="00503834"/>
    <w:rsid w:val="0051132B"/>
    <w:rsid w:val="00512B14"/>
    <w:rsid w:val="00522AB1"/>
    <w:rsid w:val="00540E3D"/>
    <w:rsid w:val="00541785"/>
    <w:rsid w:val="00566912"/>
    <w:rsid w:val="0059606F"/>
    <w:rsid w:val="0059790F"/>
    <w:rsid w:val="005C623F"/>
    <w:rsid w:val="005D77AB"/>
    <w:rsid w:val="005E4C40"/>
    <w:rsid w:val="00602547"/>
    <w:rsid w:val="006032D6"/>
    <w:rsid w:val="006126CB"/>
    <w:rsid w:val="006441E2"/>
    <w:rsid w:val="006474F8"/>
    <w:rsid w:val="00650EF8"/>
    <w:rsid w:val="006728DD"/>
    <w:rsid w:val="00673413"/>
    <w:rsid w:val="006842AB"/>
    <w:rsid w:val="006A6255"/>
    <w:rsid w:val="006D1BA4"/>
    <w:rsid w:val="00700060"/>
    <w:rsid w:val="0074768F"/>
    <w:rsid w:val="00772081"/>
    <w:rsid w:val="007777BF"/>
    <w:rsid w:val="007A582B"/>
    <w:rsid w:val="007C61BE"/>
    <w:rsid w:val="007D0DC1"/>
    <w:rsid w:val="007D4027"/>
    <w:rsid w:val="007D5ED0"/>
    <w:rsid w:val="007E24EA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C2789"/>
    <w:rsid w:val="008D5F93"/>
    <w:rsid w:val="008E29C5"/>
    <w:rsid w:val="008E6D14"/>
    <w:rsid w:val="008F48F0"/>
    <w:rsid w:val="00926E35"/>
    <w:rsid w:val="00967FE9"/>
    <w:rsid w:val="009770A2"/>
    <w:rsid w:val="00987143"/>
    <w:rsid w:val="00993F3E"/>
    <w:rsid w:val="00995F35"/>
    <w:rsid w:val="009B78D2"/>
    <w:rsid w:val="009D56D5"/>
    <w:rsid w:val="009E794F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A15BD"/>
    <w:rsid w:val="00AC488F"/>
    <w:rsid w:val="00AF38EE"/>
    <w:rsid w:val="00B66C5A"/>
    <w:rsid w:val="00B81357"/>
    <w:rsid w:val="00B86415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3C84"/>
    <w:rsid w:val="00D06736"/>
    <w:rsid w:val="00D07CD6"/>
    <w:rsid w:val="00D1392E"/>
    <w:rsid w:val="00D15FC7"/>
    <w:rsid w:val="00D269F6"/>
    <w:rsid w:val="00D615E2"/>
    <w:rsid w:val="00D805F7"/>
    <w:rsid w:val="00DB5779"/>
    <w:rsid w:val="00DC7D84"/>
    <w:rsid w:val="00DE3F28"/>
    <w:rsid w:val="00DE5ECA"/>
    <w:rsid w:val="00DF3ED0"/>
    <w:rsid w:val="00E061EF"/>
    <w:rsid w:val="00E105DF"/>
    <w:rsid w:val="00E127B8"/>
    <w:rsid w:val="00E1643E"/>
    <w:rsid w:val="00E2133F"/>
    <w:rsid w:val="00E27E45"/>
    <w:rsid w:val="00E477EA"/>
    <w:rsid w:val="00E50AB9"/>
    <w:rsid w:val="00E6706D"/>
    <w:rsid w:val="00EA761F"/>
    <w:rsid w:val="00EB2FE6"/>
    <w:rsid w:val="00EB406C"/>
    <w:rsid w:val="00EE1E5B"/>
    <w:rsid w:val="00EE7600"/>
    <w:rsid w:val="00EF592B"/>
    <w:rsid w:val="00F2624C"/>
    <w:rsid w:val="00F30190"/>
    <w:rsid w:val="00F44C33"/>
    <w:rsid w:val="00F80C37"/>
    <w:rsid w:val="00F871BB"/>
    <w:rsid w:val="00F90D40"/>
    <w:rsid w:val="00F94F36"/>
    <w:rsid w:val="00FA183E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16DC6"/>
    <w:pPr>
      <w:keepNext/>
      <w:keepLines/>
      <w:spacing w:before="400" w:after="240" w:line="240" w:lineRule="auto"/>
      <w:outlineLvl w:val="0"/>
    </w:pPr>
    <w:rPr>
      <w:rFonts w:ascii="Times New Roman" w:eastAsiaTheme="majorEastAsia" w:hAnsi="Times New Roman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DC6"/>
    <w:rPr>
      <w:rFonts w:ascii="Times New Roman" w:eastAsiaTheme="majorEastAsia" w:hAnsi="Times New Roman" w:cstheme="majorBidi"/>
      <w:b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6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6</cp:revision>
  <dcterms:created xsi:type="dcterms:W3CDTF">2023-02-13T15:14:00Z</dcterms:created>
  <dcterms:modified xsi:type="dcterms:W3CDTF">2023-03-08T06:37:00Z</dcterms:modified>
</cp:coreProperties>
</file>